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494B9" w14:textId="39373182" w:rsidR="00173FCD" w:rsidRPr="00A67D71" w:rsidRDefault="000E5A4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7D7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9867C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A67D7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A67D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74CB" w:rsidRPr="00A67D71">
        <w:rPr>
          <w:rFonts w:ascii="Times New Roman" w:hAnsi="Times New Roman" w:cs="Times New Roman"/>
          <w:sz w:val="20"/>
          <w:szCs w:val="20"/>
          <w:lang w:val="en-US"/>
        </w:rPr>
        <w:t>Physicochemical variables from the surface (5 m depth) and bottom water samples (from 10 to 176 m depth)</w:t>
      </w:r>
      <w:r w:rsidR="007C4261" w:rsidRPr="00A67D71">
        <w:rPr>
          <w:rFonts w:ascii="Times New Roman" w:hAnsi="Times New Roman" w:cs="Times New Roman"/>
          <w:sz w:val="20"/>
          <w:szCs w:val="20"/>
          <w:lang w:val="en-US"/>
        </w:rPr>
        <w:t>. A '-' was used to indicate that this data was not measured during the oceanographic campaign.</w:t>
      </w:r>
      <w:r w:rsidR="00A40BEB" w:rsidRPr="00A67D71">
        <w:rPr>
          <w:rFonts w:ascii="Times New Roman" w:hAnsi="Times New Roman" w:cs="Times New Roman"/>
          <w:sz w:val="20"/>
          <w:szCs w:val="20"/>
          <w:lang w:val="en-US"/>
        </w:rPr>
        <w:t xml:space="preserve"> D.O = Dissolved Oxygen, Chl-a = Chlorophyll-a</w:t>
      </w:r>
    </w:p>
    <w:tbl>
      <w:tblPr>
        <w:tblStyle w:val="Tabladelista6concolores"/>
        <w:tblW w:w="8838" w:type="dxa"/>
        <w:tblLayout w:type="fixed"/>
        <w:tblLook w:val="04A0" w:firstRow="1" w:lastRow="0" w:firstColumn="1" w:lastColumn="0" w:noHBand="0" w:noVBand="1"/>
      </w:tblPr>
      <w:tblGrid>
        <w:gridCol w:w="851"/>
        <w:gridCol w:w="242"/>
        <w:gridCol w:w="468"/>
        <w:gridCol w:w="798"/>
        <w:gridCol w:w="744"/>
        <w:gridCol w:w="625"/>
        <w:gridCol w:w="985"/>
        <w:gridCol w:w="874"/>
        <w:gridCol w:w="971"/>
        <w:gridCol w:w="1140"/>
        <w:gridCol w:w="1140"/>
      </w:tblGrid>
      <w:tr w:rsidR="00CA39A9" w:rsidRPr="009715AB" w14:paraId="79FFA225" w14:textId="69099491" w:rsidTr="00BA2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66E498" w14:textId="078E6976" w:rsidR="00CA39A9" w:rsidRPr="00CA39A9" w:rsidRDefault="00CA39A9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St</w:t>
            </w:r>
            <w:r w:rsidR="00BA23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ation</w:t>
            </w:r>
          </w:p>
        </w:tc>
        <w:tc>
          <w:tcPr>
            <w:tcW w:w="71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E5C7117" w14:textId="1F7EEC4C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 xml:space="preserve">Depth 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m)</w:t>
            </w:r>
          </w:p>
        </w:tc>
        <w:tc>
          <w:tcPr>
            <w:tcW w:w="79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9BC0CD" w14:textId="77777777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Chl-a</w:t>
            </w:r>
          </w:p>
          <w:p w14:paraId="2B6B38FA" w14:textId="64CD7CA3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</w:t>
            </w:r>
            <w:r w:rsidRPr="00CA39A9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es-MX" w:bidi="en-US"/>
              </w:rPr>
              <w:t>mg m</w:t>
            </w:r>
            <w:r w:rsidRPr="00CA39A9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vertAlign w:val="superscript"/>
                <w:lang w:val="en-US" w:eastAsia="es-MX" w:bidi="en-US"/>
              </w:rPr>
              <w:t>3</w:t>
            </w:r>
            <w:r w:rsidRPr="00CA39A9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es-MX" w:bidi="en-US"/>
              </w:rPr>
              <w:t>)</w:t>
            </w:r>
          </w:p>
        </w:tc>
        <w:tc>
          <w:tcPr>
            <w:tcW w:w="74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5200CD" w14:textId="77777777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D.O</w:t>
            </w:r>
          </w:p>
          <w:p w14:paraId="4B759C72" w14:textId="0AAD7594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mgL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-1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62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221A197" w14:textId="77777777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T°</w:t>
            </w:r>
          </w:p>
          <w:p w14:paraId="4CF20185" w14:textId="36827309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°C)</w:t>
            </w:r>
          </w:p>
        </w:tc>
        <w:tc>
          <w:tcPr>
            <w:tcW w:w="98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B7FB6EC" w14:textId="77777777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Salinity</w:t>
            </w:r>
          </w:p>
          <w:p w14:paraId="3839BFF2" w14:textId="57BE6AF0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g Kg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-1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87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84F667A" w14:textId="66DE2013" w:rsidR="00CA39A9" w:rsidRPr="00CA39A9" w:rsidRDefault="00D374CB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pH</w:t>
            </w:r>
          </w:p>
        </w:tc>
        <w:tc>
          <w:tcPr>
            <w:tcW w:w="97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C6BBB2A" w14:textId="77777777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NO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MX"/>
              </w:rPr>
              <w:t>3</w:t>
            </w:r>
          </w:p>
          <w:p w14:paraId="192DF652" w14:textId="4BF845D9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µmol L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-1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E7F48DA" w14:textId="77777777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PO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MX"/>
              </w:rPr>
              <w:t>4</w:t>
            </w:r>
          </w:p>
          <w:p w14:paraId="647DDBEE" w14:textId="241ACB02" w:rsidR="00CA39A9" w:rsidRPr="00CA39A9" w:rsidRDefault="00CA39A9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µmol L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-1</w:t>
            </w:r>
            <w:r w:rsidRPr="00CA39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2F9018D" w14:textId="77777777" w:rsidR="00BA23FC" w:rsidRPr="00BA23FC" w:rsidRDefault="00BA23FC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r w:rsidRPr="00BA23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SiO</w:t>
            </w:r>
            <w:r w:rsidRPr="00BA23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MX"/>
              </w:rPr>
              <w:t>4</w:t>
            </w:r>
          </w:p>
          <w:p w14:paraId="2F95754A" w14:textId="25BD306D" w:rsidR="00CA39A9" w:rsidRPr="00BA23FC" w:rsidRDefault="00BA23FC" w:rsidP="00BA2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</w:pPr>
            <w:r w:rsidRPr="00BA23FC">
              <w:rPr>
                <w:rFonts w:ascii="Times New Roman" w:hAnsi="Times New Roman" w:cs="Times New Roman"/>
                <w:iCs/>
                <w:sz w:val="16"/>
                <w:szCs w:val="16"/>
                <w:lang w:bidi="en-US"/>
              </w:rPr>
              <w:t>(µmol L</w:t>
            </w:r>
            <w:r w:rsidRPr="00BA23FC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bidi="en-US"/>
              </w:rPr>
              <w:t>-1</w:t>
            </w:r>
            <w:r w:rsidRPr="00BA23FC">
              <w:rPr>
                <w:rFonts w:ascii="Times New Roman" w:hAnsi="Times New Roman" w:cs="Times New Roman"/>
                <w:iCs/>
                <w:sz w:val="16"/>
                <w:szCs w:val="16"/>
                <w:lang w:bidi="en-US"/>
              </w:rPr>
              <w:t>)</w:t>
            </w:r>
          </w:p>
        </w:tc>
      </w:tr>
      <w:tr w:rsidR="00BA23FC" w:rsidRPr="009715AB" w14:paraId="178917FB" w14:textId="13C15FF8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5EFC5263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C1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10F17E01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9E45" w14:textId="0B5C4F20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0736F7E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3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EC33" w14:textId="05B71CB1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A980" w14:textId="3F061E5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4</w:t>
            </w:r>
          </w:p>
        </w:tc>
        <w:tc>
          <w:tcPr>
            <w:tcW w:w="87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8DEF" w14:textId="53CD9D9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55D4" w14:textId="60ECF33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97A6" w14:textId="3DE34986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5687" w14:textId="5388710C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2</w:t>
            </w:r>
          </w:p>
        </w:tc>
      </w:tr>
      <w:tr w:rsidR="00BA23FC" w:rsidRPr="009715AB" w14:paraId="17C9C879" w14:textId="0883640B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629FC36E" w14:textId="085AF53B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C11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26192E9A" w14:textId="247E979A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830B" w14:textId="0CD37875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A390036" w14:textId="0D3AF2C3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2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E7405" w14:textId="5CD46986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A2D5" w14:textId="68C65D78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58D8" w14:textId="1223151A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DF1E" w14:textId="7D3B09EC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6558" w14:textId="3465AB42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BC29" w14:textId="3B67CAE9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5</w:t>
            </w:r>
          </w:p>
        </w:tc>
      </w:tr>
      <w:tr w:rsidR="00BA23FC" w:rsidRPr="009715AB" w14:paraId="75563FDE" w14:textId="5EBC3348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0169BE8C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C1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0BFA37A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5603" w14:textId="2A606391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2C39C77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D430" w14:textId="5BE10E7F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4D1E" w14:textId="1CFCC672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C14B" w14:textId="591A97B9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9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0E08" w14:textId="5CF8A27C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9657" w14:textId="17E00E82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2872" w14:textId="09995E1B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</w:t>
            </w:r>
          </w:p>
        </w:tc>
      </w:tr>
      <w:tr w:rsidR="00BA23FC" w:rsidRPr="009715AB" w14:paraId="1A945946" w14:textId="55048EB4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299C545A" w14:textId="3466BF0C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C12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6D5CD4FD" w14:textId="64BC0B72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D504" w14:textId="60D54202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9EFAB89" w14:textId="088FD5A4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6A20" w14:textId="63F60FA7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0686" w14:textId="2855D4F0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2705" w14:textId="1D3701F3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9.1</w:t>
            </w:r>
            <w:r w:rsidR="006F209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869A" w14:textId="497E63B6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F02F" w14:textId="5BBBF338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81CF" w14:textId="546E9B23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2</w:t>
            </w:r>
          </w:p>
        </w:tc>
      </w:tr>
      <w:tr w:rsidR="00BA23FC" w:rsidRPr="009715AB" w14:paraId="3BB6EDD6" w14:textId="74F7A3AF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08DD2229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C1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267431C6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3938" w14:textId="1BCED44C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DEDED56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A01CC" w14:textId="71C35A9F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2F68" w14:textId="7FD6C6A3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F9E1" w14:textId="3EF99408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9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6625" w14:textId="10C40FD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5DAE" w14:textId="324267DB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6756" w14:textId="389703BE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2</w:t>
            </w:r>
          </w:p>
        </w:tc>
      </w:tr>
      <w:tr w:rsidR="00BA23FC" w:rsidRPr="009715AB" w14:paraId="5C30C83D" w14:textId="103C2457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3489EF49" w14:textId="2E8F7B71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C13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2AAD836F" w14:textId="517F5F2A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10D7" w14:textId="3A2E6C26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DCAE7F1" w14:textId="2EC482F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A087" w14:textId="6E78879C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EF02" w14:textId="6D8F580B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95FC" w14:textId="07B0D073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9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B8C3" w14:textId="4CA072F6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C49A" w14:textId="147758EF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AC5C4" w14:textId="419B722F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4</w:t>
            </w:r>
          </w:p>
        </w:tc>
      </w:tr>
      <w:tr w:rsidR="00BA23FC" w:rsidRPr="009715AB" w14:paraId="454B3F92" w14:textId="4591D7D4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73CEEC4D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C1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644C43B3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2270" w14:textId="372933D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B0BF88E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C389" w14:textId="20F763A2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CA76" w14:textId="2F318F8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3ABC" w14:textId="2539819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1774" w14:textId="426728A0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B6A1" w14:textId="0378591C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C1F3" w14:textId="3AFF2718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1</w:t>
            </w:r>
          </w:p>
        </w:tc>
      </w:tr>
      <w:tr w:rsidR="00BA23FC" w:rsidRPr="009715AB" w14:paraId="4ADA57F9" w14:textId="4F4A4A43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132F7690" w14:textId="679B0DA1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C15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1EE43168" w14:textId="4266C9BB" w:rsidR="00BA23FC" w:rsidRPr="00D374CB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37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1403" w14:textId="739D3BFF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F347787" w14:textId="06C60B24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2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AFA5" w14:textId="4DB6105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D753" w14:textId="1B5B75A0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1DA9" w14:textId="2A2CCE47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92AD" w14:textId="0A8E5320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3A3D" w14:textId="698B85BA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D503" w14:textId="289631C0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5</w:t>
            </w:r>
          </w:p>
        </w:tc>
      </w:tr>
      <w:tr w:rsidR="00BA23FC" w:rsidRPr="009715AB" w14:paraId="2EA4709D" w14:textId="2A6BCAC7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72D291BD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132DE75D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9D3F" w14:textId="733BE3FA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5CA5826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3E34" w14:textId="5C9DFFA5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BEAF" w14:textId="1EBC3738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4578" w14:textId="2DDFD392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62D61" w14:textId="1117B3AA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DABE" w14:textId="24FF4BEC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0359" w14:textId="711066E9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6</w:t>
            </w:r>
          </w:p>
        </w:tc>
      </w:tr>
      <w:tr w:rsidR="00BA23FC" w:rsidRPr="009715AB" w14:paraId="651344F0" w14:textId="664012A5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238F9B16" w14:textId="69CC5AC5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1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573D7248" w14:textId="5FC3244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2572" w14:textId="03D21A2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2E778D4" w14:textId="1BBF3BFB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8677" w14:textId="34654A90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C0E7" w14:textId="359F2CBF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02F9" w14:textId="7EC45224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4C96" w14:textId="55544DB5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D8A2" w14:textId="1D48F21B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2F50" w14:textId="127CBA39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7</w:t>
            </w:r>
          </w:p>
        </w:tc>
      </w:tr>
      <w:tr w:rsidR="00BA23FC" w:rsidRPr="009715AB" w14:paraId="544FE848" w14:textId="11DBF512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75810376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716EAA32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2265" w14:textId="3FA4D643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1285BA1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4701" w14:textId="2CEA4630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97A7" w14:textId="3684673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9011" w14:textId="58F8E6F5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6.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9F75" w14:textId="1E360780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6FD9" w14:textId="5600C9F6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6152" w14:textId="7750D77A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8</w:t>
            </w:r>
          </w:p>
        </w:tc>
      </w:tr>
      <w:tr w:rsidR="00BA23FC" w:rsidRPr="009715AB" w14:paraId="0B289FC9" w14:textId="6C835FF4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492C3CC3" w14:textId="75A8AA00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2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4123EE7D" w14:textId="628EC6D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0F99" w14:textId="2CDD2DED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440206B" w14:textId="3B27F0CB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26AF" w14:textId="32936B0B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0E27" w14:textId="10787BEE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28A0" w14:textId="5FC123A3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6.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23D7" w14:textId="19CA7ED0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CF42" w14:textId="73675FD9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4F354" w14:textId="5FD503D6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0</w:t>
            </w:r>
          </w:p>
        </w:tc>
      </w:tr>
      <w:tr w:rsidR="00BA23FC" w:rsidRPr="009715AB" w14:paraId="253D062F" w14:textId="63F78F57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188F0639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41EE7A0B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E0D1" w14:textId="40244A5A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2D9B68C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E240" w14:textId="5C7E4309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342E" w14:textId="79370FDB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161F" w14:textId="4C902191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0B5A" w14:textId="086FA5B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8FC6" w14:textId="0A011A43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F4CB" w14:textId="675936EF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0</w:t>
            </w:r>
          </w:p>
        </w:tc>
      </w:tr>
      <w:tr w:rsidR="00BA23FC" w:rsidRPr="009715AB" w14:paraId="4F680B8B" w14:textId="42B5D0B6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1474C910" w14:textId="5DF04362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3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5F521B84" w14:textId="6555DDD1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7356" w14:textId="38F2D8D0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8B3A905" w14:textId="62A3B86C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3.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3415" w14:textId="72DE9964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CBDD" w14:textId="50683FD1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13A6" w14:textId="5064A67E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44C9" w14:textId="3E352124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FFD9" w14:textId="649D4A4F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9C19" w14:textId="0138B097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0</w:t>
            </w:r>
          </w:p>
        </w:tc>
      </w:tr>
      <w:tr w:rsidR="00BA23FC" w:rsidRPr="009715AB" w14:paraId="102AE3C4" w14:textId="35B55DF3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3122ED27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23F0ADDD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AFB4" w14:textId="2B9F82B8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34383FA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A4A7" w14:textId="60AF8B76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D1B8" w14:textId="4A65071F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AE7E" w14:textId="11CF5439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9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DF0E" w14:textId="17453CBF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C794" w14:textId="76DB35F1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F837" w14:textId="52B15B62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7</w:t>
            </w:r>
          </w:p>
        </w:tc>
      </w:tr>
      <w:tr w:rsidR="00BA23FC" w:rsidRPr="009715AB" w14:paraId="08CCC672" w14:textId="3CFC0DA7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3899D15E" w14:textId="7FA3A964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4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0001D892" w14:textId="44A64EF3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0F36" w14:textId="794F022B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EFA70F9" w14:textId="2ABCD3A5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3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7C55" w14:textId="49860AB4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B533" w14:textId="20CF1412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4713" w14:textId="59DEBE23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9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D852" w14:textId="5638169F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8941" w14:textId="790B9524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97EF" w14:textId="4C657E6A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1</w:t>
            </w:r>
          </w:p>
        </w:tc>
      </w:tr>
      <w:tr w:rsidR="00BA23FC" w:rsidRPr="009715AB" w14:paraId="004CF155" w14:textId="4165849D" w:rsidTr="00D37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587096CA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7255B33F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F5B" w14:textId="6212970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F84AF7B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C254" w14:textId="36557741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F32B" w14:textId="4341A7EB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C75B" w14:textId="4054226A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6ECB" w14:textId="40C8A42F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426A" w14:textId="6CAF778E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5E3D" w14:textId="228A74A1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0</w:t>
            </w:r>
          </w:p>
        </w:tc>
      </w:tr>
      <w:tr w:rsidR="00BA23FC" w:rsidRPr="009715AB" w14:paraId="771A98F0" w14:textId="263536E2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0EB87D56" w14:textId="3545198D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35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56ACF36E" w14:textId="7F5CC49B" w:rsidR="00BA23FC" w:rsidRPr="00D374CB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37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</w:t>
            </w:r>
            <w:r w:rsidR="00D374CB" w:rsidRPr="00D37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9CBA" w14:textId="622EC078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59A05646" w14:textId="131D3BBE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2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9193" w14:textId="07CCC69E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292D" w14:textId="48D3B0BF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817D" w14:textId="76B912E6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8A9E" w14:textId="6C4F716B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5171" w14:textId="34A909A6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4528" w14:textId="53E3F1E1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0</w:t>
            </w:r>
          </w:p>
        </w:tc>
      </w:tr>
      <w:tr w:rsidR="00BA23FC" w:rsidRPr="009715AB" w14:paraId="51DB10D7" w14:textId="7A74ED30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22D2EFB8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K5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11433546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6E9B" w14:textId="68151EF0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A2328A5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3AFD" w14:textId="55EC523F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1C38" w14:textId="7C306913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2C21" w14:textId="03F25B60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CBA9" w14:textId="3EBF079D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2394" w14:textId="6AC33700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4C96" w14:textId="5E21FB47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7</w:t>
            </w:r>
          </w:p>
        </w:tc>
      </w:tr>
      <w:tr w:rsidR="00BA23FC" w:rsidRPr="009715AB" w14:paraId="26BEE24F" w14:textId="3CD303F7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096C97AC" w14:textId="14D1868F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K51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260365E5" w14:textId="4523CE61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D5CF" w14:textId="6D08D386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FDF5B50" w14:textId="6C485418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2507" w14:textId="661C133A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A21C" w14:textId="683BE800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73AE" w14:textId="03A8183E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6310" w14:textId="4193E1AF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AF85" w14:textId="58B1AB6F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DCBF" w14:textId="330A9698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5</w:t>
            </w:r>
          </w:p>
        </w:tc>
      </w:tr>
      <w:tr w:rsidR="00BA23FC" w:rsidRPr="009715AB" w14:paraId="6D3964D2" w14:textId="27603FD7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5C21EC35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K5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1C6FA0DF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48E8" w14:textId="67A10FBB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1A8A11A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66C4" w14:textId="5E1A77D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E140" w14:textId="5D4029A1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2231" w14:textId="7045FBA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6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15F3" w14:textId="6145D3A2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007B" w14:textId="384013D2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D447" w14:textId="0D452786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6</w:t>
            </w:r>
          </w:p>
        </w:tc>
      </w:tr>
      <w:tr w:rsidR="00BA23FC" w:rsidRPr="009715AB" w14:paraId="4613F427" w14:textId="204571F9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53080C94" w14:textId="571E3D8C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K52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76D77AC1" w14:textId="3E2BF921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3B05" w14:textId="051A7443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C1E00DE" w14:textId="2171AA17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0BB9" w14:textId="3873DF1A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BBAB0" w14:textId="0189F955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B154" w14:textId="1090E91E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6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B578" w14:textId="4ED4DE9E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35B9" w14:textId="3109F70E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308E" w14:textId="6657907A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1</w:t>
            </w:r>
          </w:p>
        </w:tc>
      </w:tr>
      <w:tr w:rsidR="00BA23FC" w:rsidRPr="009715AB" w14:paraId="0665A401" w14:textId="577D7BEB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4DDDB3C4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K5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4D463A32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1C2" w14:textId="69DCE9F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505B10A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48A0" w14:textId="5042AF2D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74BD" w14:textId="252EDE50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5CF5" w14:textId="62B6B5FF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FA54" w14:textId="576D3B66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7AA9" w14:textId="484E8198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D964" w14:textId="06CE85EE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1</w:t>
            </w:r>
          </w:p>
        </w:tc>
      </w:tr>
      <w:tr w:rsidR="00BA23FC" w:rsidRPr="009715AB" w14:paraId="1AD5F386" w14:textId="3C2B7DD6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4D56D8D6" w14:textId="1B70DBE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K53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17C96EAC" w14:textId="53B0F7D8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89AA" w14:textId="719CC02A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758F5AF" w14:textId="59D1C4F3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82BC" w14:textId="29473D2C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40F7" w14:textId="121371E4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E798" w14:textId="1670EFAD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18BF" w14:textId="148C9664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9B65" w14:textId="3BF4A98B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5088" w14:textId="3419082C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5</w:t>
            </w:r>
          </w:p>
        </w:tc>
      </w:tr>
      <w:tr w:rsidR="00BA23FC" w:rsidRPr="009715AB" w14:paraId="79C74F1C" w14:textId="412970C9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045165E7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K5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41BEF07C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AD45" w14:textId="799A3C4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830234E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1DC5" w14:textId="2D028313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07FB" w14:textId="0F04FA1B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A7B0" w14:textId="7AB8E4B2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E1D9" w14:textId="7072481A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F9C9" w14:textId="3F5B4F2F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A0C4" w14:textId="2CF997B1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4</w:t>
            </w:r>
          </w:p>
        </w:tc>
      </w:tr>
      <w:tr w:rsidR="00BA23FC" w:rsidRPr="009715AB" w14:paraId="25610B50" w14:textId="2A9C5F90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725F0D91" w14:textId="223C3531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K55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43985C6D" w14:textId="7AD16560" w:rsidR="00BA23FC" w:rsidRPr="00D22DC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22D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990A" w14:textId="00A83C07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7BE1ED7F" w14:textId="63976D11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3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0DA9" w14:textId="546B2B52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F04C" w14:textId="4CFB9777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D869" w14:textId="222A7302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6517" w14:textId="6B44FC1D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C703" w14:textId="7E3D1E10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E191" w14:textId="09B757EF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7</w:t>
            </w:r>
          </w:p>
        </w:tc>
      </w:tr>
      <w:tr w:rsidR="00BA23FC" w:rsidRPr="009715AB" w14:paraId="30D95E28" w14:textId="587C51BD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6E32D4F6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O7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2F20E1DF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EF45" w14:textId="77ACF971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C38F9F0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5419" w14:textId="2E69C43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B83B" w14:textId="6AEE9485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9CF7" w14:textId="00ED07DA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2933" w14:textId="5088C950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85A3" w14:textId="59B512B6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A63D" w14:textId="129BB460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1</w:t>
            </w:r>
          </w:p>
        </w:tc>
      </w:tr>
      <w:tr w:rsidR="00BA23FC" w:rsidRPr="009715AB" w14:paraId="30CAA473" w14:textId="47EE3F30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080EE461" w14:textId="20D13E7F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O71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3E5C1B81" w14:textId="1657613C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FB87" w14:textId="55FE3B6A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579957D0" w14:textId="18FD8802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C74A" w14:textId="2A98C972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C955" w14:textId="5DC4A435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AA69" w14:textId="2052D73E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11D2" w14:textId="2A9FE7BE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F82C" w14:textId="7A637BB2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E3CA" w14:textId="558D5E0A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8</w:t>
            </w:r>
          </w:p>
        </w:tc>
      </w:tr>
      <w:tr w:rsidR="00BA23FC" w:rsidRPr="009715AB" w14:paraId="1CF1ECBB" w14:textId="49017D92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1DFDE2A6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O7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2FECC409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CEC" w14:textId="747B1D0B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2DE806F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6DEE" w14:textId="4274E9FD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2458" w14:textId="5BDC62B0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F82E" w14:textId="017C2C61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BF2C" w14:textId="538A2A28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C022" w14:textId="2B5D8192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24ED" w14:textId="3D409302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7</w:t>
            </w:r>
          </w:p>
        </w:tc>
      </w:tr>
      <w:tr w:rsidR="00BA23FC" w:rsidRPr="009715AB" w14:paraId="08E4894D" w14:textId="4D047E99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4BAF0FE9" w14:textId="429C0D24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O73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16022EB8" w14:textId="77B0E4E2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10D9" w14:textId="167CBC1B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BDE4407" w14:textId="1C47A32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5ECA" w14:textId="1A416501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3777" w14:textId="30C2E72F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04DE" w14:textId="13BF349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96A3" w14:textId="76801AF7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9D90" w14:textId="71548CD0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A001" w14:textId="53AB06A4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7</w:t>
            </w:r>
          </w:p>
        </w:tc>
      </w:tr>
      <w:tr w:rsidR="00BA23FC" w:rsidRPr="009715AB" w14:paraId="2AD928E7" w14:textId="14FC19D6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08138393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O7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6FAB565F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6EA7" w14:textId="6ED865F9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32AC51F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98C7" w14:textId="77F533AF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651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E5D3" w14:textId="402BC978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B736" w14:textId="29519444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6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AC72" w14:textId="2B977F2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8EBD" w14:textId="632A9DD0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E78F" w14:textId="74F52567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5</w:t>
            </w:r>
          </w:p>
        </w:tc>
      </w:tr>
      <w:tr w:rsidR="00BA23FC" w:rsidRPr="009715AB" w14:paraId="6290767C" w14:textId="60FB10FE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</w:tcPr>
          <w:p w14:paraId="5046056D" w14:textId="50841495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O74</w:t>
            </w:r>
          </w:p>
        </w:tc>
        <w:tc>
          <w:tcPr>
            <w:tcW w:w="468" w:type="dxa"/>
            <w:shd w:val="clear" w:color="auto" w:fill="auto"/>
            <w:noWrap/>
            <w:vAlign w:val="center"/>
          </w:tcPr>
          <w:p w14:paraId="294AFDBE" w14:textId="7616847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1F04" w14:textId="198EE487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2B3B0C0" w14:textId="65904BA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7781" w14:textId="1B04DD18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8E8F" w14:textId="6ADCE0CD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96FD7" w14:textId="39B1AE61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6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9AB7" w14:textId="6DF5B3BD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85BE" w14:textId="7BA8CF62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DB62" w14:textId="1628E342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4</w:t>
            </w:r>
          </w:p>
        </w:tc>
      </w:tr>
      <w:tr w:rsidR="00BA23FC" w:rsidRPr="009715AB" w14:paraId="1807771D" w14:textId="003802CA" w:rsidTr="00BA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shd w:val="clear" w:color="auto" w:fill="auto"/>
            <w:noWrap/>
            <w:vAlign w:val="center"/>
            <w:hideMark/>
          </w:tcPr>
          <w:p w14:paraId="6802FC4F" w14:textId="77777777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O76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5964D19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8F3A" w14:textId="051E37EC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33B6111" w14:textId="7777777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4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8851" w14:textId="24A29D37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6863" w14:textId="36A8FB01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1BD2" w14:textId="707B9BB2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6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F409" w14:textId="05FD38D3" w:rsidR="00BA23FC" w:rsidRPr="00CA39A9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A450" w14:textId="39A309CF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BE18" w14:textId="3EBC11D5" w:rsidR="00BA23FC" w:rsidRPr="00BA23FC" w:rsidRDefault="00BA23FC" w:rsidP="00BA2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4</w:t>
            </w:r>
          </w:p>
        </w:tc>
      </w:tr>
      <w:tr w:rsidR="00BA23FC" w:rsidRPr="009715AB" w14:paraId="2878A4EE" w14:textId="5FBCA032" w:rsidTr="00BA23F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F93B4" w14:textId="0BD70394" w:rsidR="00BA23FC" w:rsidRPr="00CA39A9" w:rsidRDefault="00BA23FC" w:rsidP="00BA23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O76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2398E" w14:textId="52B0F95D" w:rsidR="00BA23FC" w:rsidRPr="00D374CB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37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6DC46" w14:textId="48CACB98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D1B2F" w14:textId="4C6F6FEA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3.1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083DB" w14:textId="55C6DB41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</w:t>
            </w:r>
            <w:r w:rsidR="00A40B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.9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DB5A6" w14:textId="573354BD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CA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6.4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E17BC" w14:textId="51110169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CA39A9">
              <w:rPr>
                <w:rFonts w:ascii="Calibri" w:hAnsi="Calibri" w:cs="Calibri"/>
                <w:sz w:val="18"/>
                <w:szCs w:val="18"/>
              </w:rPr>
              <w:t>6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28679" w14:textId="5E799E23" w:rsidR="00BA23FC" w:rsidRPr="00CA39A9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7D8C2" w14:textId="5004E4BB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A8198" w14:textId="66C7B74B" w:rsidR="00BA23FC" w:rsidRPr="00BA23FC" w:rsidRDefault="00BA23FC" w:rsidP="00BA2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23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0</w:t>
            </w:r>
          </w:p>
        </w:tc>
      </w:tr>
    </w:tbl>
    <w:p w14:paraId="0041694E" w14:textId="6CDE7E97" w:rsidR="00DF396D" w:rsidRPr="009715AB" w:rsidRDefault="00DF396D" w:rsidP="00DF396D">
      <w:pPr>
        <w:rPr>
          <w:rFonts w:ascii="Times New Roman" w:hAnsi="Times New Roman" w:cs="Times New Roman"/>
          <w:sz w:val="20"/>
          <w:szCs w:val="20"/>
          <w:lang w:val="es-MX"/>
        </w:rPr>
      </w:pPr>
      <w:r w:rsidRPr="009715AB">
        <w:rPr>
          <w:rFonts w:ascii="Times New Roman" w:hAnsi="Times New Roman" w:cs="Times New Roman"/>
          <w:sz w:val="20"/>
          <w:szCs w:val="20"/>
        </w:rPr>
        <w:fldChar w:fldCharType="begin"/>
      </w:r>
      <w:r w:rsidRPr="009715AB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A67D71">
        <w:rPr>
          <w:rFonts w:ascii="Times New Roman" w:hAnsi="Times New Roman" w:cs="Times New Roman"/>
          <w:sz w:val="20"/>
          <w:szCs w:val="20"/>
        </w:rPr>
        <w:instrText xml:space="preserve">Excel.Sheet.12 "C:\\Users\\52722\\Dropbox\\Mi PC (DESKTOP-UA7V0RJ)\\Downloads\\metadatos_gomex_sonia  (3).xlsx" "metadatos_gomex_sonia (3)!F2C2:F34C2" </w:instrText>
      </w:r>
      <w:r w:rsidRPr="009715AB"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 w:rsidR="00000000">
        <w:rPr>
          <w:rFonts w:ascii="Times New Roman" w:hAnsi="Times New Roman" w:cs="Times New Roman"/>
          <w:sz w:val="20"/>
          <w:szCs w:val="20"/>
        </w:rPr>
        <w:fldChar w:fldCharType="separate"/>
      </w:r>
      <w:r w:rsidRPr="009715AB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DF396D" w:rsidRPr="009715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27"/>
    <w:rsid w:val="00020B72"/>
    <w:rsid w:val="0003110E"/>
    <w:rsid w:val="0006515B"/>
    <w:rsid w:val="000E5A41"/>
    <w:rsid w:val="000E7E0A"/>
    <w:rsid w:val="00173FCD"/>
    <w:rsid w:val="001935B5"/>
    <w:rsid w:val="003C185E"/>
    <w:rsid w:val="004D2899"/>
    <w:rsid w:val="0051648A"/>
    <w:rsid w:val="005C3C27"/>
    <w:rsid w:val="00672097"/>
    <w:rsid w:val="006A70FB"/>
    <w:rsid w:val="006D7F2B"/>
    <w:rsid w:val="006F2099"/>
    <w:rsid w:val="007C4261"/>
    <w:rsid w:val="007D2710"/>
    <w:rsid w:val="0080013F"/>
    <w:rsid w:val="008D1919"/>
    <w:rsid w:val="00962A31"/>
    <w:rsid w:val="009715AB"/>
    <w:rsid w:val="00977824"/>
    <w:rsid w:val="009867C9"/>
    <w:rsid w:val="009C3AEC"/>
    <w:rsid w:val="00A40BEB"/>
    <w:rsid w:val="00A67D71"/>
    <w:rsid w:val="00A75A8F"/>
    <w:rsid w:val="00A9575F"/>
    <w:rsid w:val="00AC6489"/>
    <w:rsid w:val="00B5042C"/>
    <w:rsid w:val="00B63EDB"/>
    <w:rsid w:val="00B83339"/>
    <w:rsid w:val="00BA23FC"/>
    <w:rsid w:val="00BE1B71"/>
    <w:rsid w:val="00BF2C2A"/>
    <w:rsid w:val="00C474FB"/>
    <w:rsid w:val="00C658D3"/>
    <w:rsid w:val="00C962F6"/>
    <w:rsid w:val="00CA39A9"/>
    <w:rsid w:val="00D22DC9"/>
    <w:rsid w:val="00D374CB"/>
    <w:rsid w:val="00D568FF"/>
    <w:rsid w:val="00DF396D"/>
    <w:rsid w:val="00F64694"/>
    <w:rsid w:val="00FF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FD36A"/>
  <w15:chartTrackingRefBased/>
  <w15:docId w15:val="{CA438295-2DD5-4828-9566-E3E8C0637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3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6concolores">
    <w:name w:val="List Table 6 Colorful"/>
    <w:basedOn w:val="Tablanormal"/>
    <w:uiPriority w:val="51"/>
    <w:rsid w:val="00DF39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4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5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Agami Sonia Scheherazad</dc:creator>
  <cp:keywords/>
  <dc:description/>
  <cp:lastModifiedBy>Sonia Scheherazad Valencia Agami</cp:lastModifiedBy>
  <cp:revision>5</cp:revision>
  <dcterms:created xsi:type="dcterms:W3CDTF">2024-02-12T22:55:00Z</dcterms:created>
  <dcterms:modified xsi:type="dcterms:W3CDTF">2024-03-02T14:08:00Z</dcterms:modified>
</cp:coreProperties>
</file>